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9BF57B" w14:textId="43EE8EC9" w:rsidR="009D5F5E" w:rsidRDefault="002E02F4" w:rsidP="002E02F4">
      <w:pPr>
        <w:ind w:left="2640" w:hangingChars="1100" w:hanging="2640"/>
        <w:rPr>
          <w:rFonts w:ascii="Times New Roman" w:hAnsi="Times New Roman" w:cs="Times New Roman"/>
          <w:sz w:val="24"/>
          <w:szCs w:val="24"/>
        </w:rPr>
      </w:pPr>
      <w:r w:rsidRPr="007101A4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D5F5E">
        <w:rPr>
          <w:rFonts w:ascii="Times New Roman" w:hAnsi="Times New Roman" w:cs="Times New Roman"/>
          <w:sz w:val="24"/>
          <w:szCs w:val="24"/>
        </w:rPr>
        <w:t>Selection of costimulatory molecules genes using</w:t>
      </w:r>
      <w:r w:rsidR="009D5F5E">
        <w:rPr>
          <w:rFonts w:ascii="Times New Roman" w:hAnsi="Times New Roman" w:cs="Times New Roman"/>
          <w:sz w:val="24"/>
          <w:szCs w:val="24"/>
        </w:rPr>
        <w:t xml:space="preserve"> the</w:t>
      </w:r>
      <w:r w:rsidRPr="009D5F5E">
        <w:rPr>
          <w:rFonts w:ascii="Times New Roman" w:hAnsi="Times New Roman" w:cs="Times New Roman"/>
          <w:sz w:val="24"/>
          <w:szCs w:val="24"/>
        </w:rPr>
        <w:t xml:space="preserve"> </w:t>
      </w:r>
      <w:r w:rsidR="009D5F5E" w:rsidRPr="009D5F5E">
        <w:rPr>
          <w:rFonts w:ascii="Times New Roman" w:hAnsi="Times New Roman" w:cs="Times New Roman"/>
          <w:sz w:val="24"/>
          <w:szCs w:val="24"/>
        </w:rPr>
        <w:t xml:space="preserve">Least </w:t>
      </w:r>
    </w:p>
    <w:p w14:paraId="093477D4" w14:textId="14148A37" w:rsidR="009D5F5E" w:rsidRDefault="009D5F5E" w:rsidP="002E02F4">
      <w:pPr>
        <w:ind w:left="2640" w:hangingChars="1100" w:hanging="2640"/>
        <w:rPr>
          <w:rFonts w:ascii="Times New Roman" w:hAnsi="Times New Roman" w:cs="Times New Roman"/>
          <w:sz w:val="24"/>
          <w:szCs w:val="24"/>
        </w:rPr>
      </w:pPr>
      <w:r w:rsidRPr="009D5F5E">
        <w:rPr>
          <w:rFonts w:ascii="Times New Roman" w:hAnsi="Times New Roman" w:cs="Times New Roman"/>
          <w:sz w:val="24"/>
          <w:szCs w:val="24"/>
        </w:rPr>
        <w:t>Absolute Shrinkage and Selection Operator</w:t>
      </w:r>
      <w:r>
        <w:rPr>
          <w:rFonts w:ascii="Times New Roman" w:hAnsi="Times New Roman" w:cs="Times New Roman"/>
          <w:sz w:val="24"/>
          <w:szCs w:val="24"/>
        </w:rPr>
        <w:t xml:space="preserve"> (LASSO) and</w:t>
      </w:r>
      <w:r w:rsidRPr="009D5F5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9D5F5E">
        <w:rPr>
          <w:rFonts w:ascii="Times New Roman" w:hAnsi="Times New Roman" w:cs="Times New Roman"/>
          <w:sz w:val="24"/>
          <w:szCs w:val="24"/>
        </w:rPr>
        <w:t xml:space="preserve"> Support Vector Machine-</w:t>
      </w:r>
    </w:p>
    <w:p w14:paraId="41905149" w14:textId="765BCFC3" w:rsidR="008A6EB1" w:rsidRPr="009D5F5E" w:rsidRDefault="009D5F5E" w:rsidP="009D5F5E">
      <w:pPr>
        <w:ind w:left="2640" w:hangingChars="1100" w:hanging="2640"/>
        <w:rPr>
          <w:rFonts w:ascii="Times New Roman" w:hAnsi="Times New Roman" w:cs="Times New Roman"/>
          <w:sz w:val="24"/>
          <w:szCs w:val="24"/>
        </w:rPr>
      </w:pPr>
      <w:r w:rsidRPr="009D5F5E">
        <w:rPr>
          <w:rFonts w:ascii="Times New Roman" w:hAnsi="Times New Roman" w:cs="Times New Roman"/>
          <w:sz w:val="24"/>
          <w:szCs w:val="24"/>
        </w:rPr>
        <w:t xml:space="preserve">Recursive Feature Elimination </w:t>
      </w:r>
      <w:r>
        <w:rPr>
          <w:rFonts w:ascii="Times New Roman" w:hAnsi="Times New Roman" w:cs="Times New Roman"/>
          <w:sz w:val="24"/>
          <w:szCs w:val="24"/>
        </w:rPr>
        <w:t>(SVM-RFE)</w:t>
      </w:r>
      <w:r w:rsidR="002E02F4" w:rsidRPr="009D5F5E">
        <w:rPr>
          <w:rFonts w:ascii="Times New Roman" w:hAnsi="Times New Roman" w:cs="Times New Roman"/>
          <w:sz w:val="24"/>
          <w:szCs w:val="24"/>
        </w:rPr>
        <w:t xml:space="preserve"> in TCGA and GSE76250 datasets.</w:t>
      </w:r>
    </w:p>
    <w:tbl>
      <w:tblPr>
        <w:tblW w:w="6024" w:type="dxa"/>
        <w:tblLook w:val="04A0" w:firstRow="1" w:lastRow="0" w:firstColumn="1" w:lastColumn="0" w:noHBand="0" w:noVBand="1"/>
      </w:tblPr>
      <w:tblGrid>
        <w:gridCol w:w="1520"/>
        <w:gridCol w:w="1497"/>
        <w:gridCol w:w="1497"/>
        <w:gridCol w:w="1510"/>
      </w:tblGrid>
      <w:tr w:rsidR="00AF24F5" w:rsidRPr="00AF24F5" w14:paraId="429D06E4" w14:textId="77777777" w:rsidTr="00AF24F5">
        <w:trPr>
          <w:trHeight w:val="310"/>
        </w:trPr>
        <w:tc>
          <w:tcPr>
            <w:tcW w:w="30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95378" w14:textId="7260672D" w:rsidR="00AF24F5" w:rsidRPr="00AF24F5" w:rsidRDefault="00AF24F5" w:rsidP="00AF24F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CGA</w:t>
            </w:r>
          </w:p>
        </w:tc>
        <w:tc>
          <w:tcPr>
            <w:tcW w:w="30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92A6B" w14:textId="4B9BB42F" w:rsidR="00AF24F5" w:rsidRPr="00AF24F5" w:rsidRDefault="00AF24F5" w:rsidP="00AF24F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SE76250</w:t>
            </w:r>
          </w:p>
        </w:tc>
      </w:tr>
      <w:tr w:rsidR="00AF24F5" w:rsidRPr="00AF24F5" w14:paraId="0A8494BD" w14:textId="77777777" w:rsidTr="00AF24F5">
        <w:trPr>
          <w:trHeight w:val="310"/>
        </w:trPr>
        <w:tc>
          <w:tcPr>
            <w:tcW w:w="15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1F43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ASSO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1D4A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VM-RFE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7275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ASSO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AC6C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VM-RFE</w:t>
            </w:r>
          </w:p>
        </w:tc>
      </w:tr>
      <w:tr w:rsidR="00AF24F5" w:rsidRPr="00AF24F5" w14:paraId="4D2BBB0A" w14:textId="77777777" w:rsidTr="00AF24F5">
        <w:trPr>
          <w:trHeight w:val="310"/>
        </w:trPr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AC08C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276</w:t>
            </w:r>
          </w:p>
        </w:tc>
        <w:tc>
          <w:tcPr>
            <w:tcW w:w="14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82F1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27</w:t>
            </w:r>
          </w:p>
        </w:tc>
        <w:tc>
          <w:tcPr>
            <w:tcW w:w="14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2759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40LG</w:t>
            </w:r>
          </w:p>
        </w:tc>
        <w:tc>
          <w:tcPr>
            <w:tcW w:w="15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6C54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27</w:t>
            </w:r>
          </w:p>
        </w:tc>
      </w:tr>
      <w:tr w:rsidR="00AF24F5" w:rsidRPr="00AF24F5" w14:paraId="108292EB" w14:textId="77777777" w:rsidTr="00AF24F5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5762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4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21E4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27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191E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8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8651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274</w:t>
            </w:r>
          </w:p>
        </w:tc>
      </w:tr>
      <w:tr w:rsidR="00AF24F5" w:rsidRPr="00AF24F5" w14:paraId="5E7F825D" w14:textId="77777777" w:rsidTr="00AF24F5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EB67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7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CACC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2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E207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LA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124B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276</w:t>
            </w:r>
          </w:p>
        </w:tc>
      </w:tr>
      <w:tr w:rsidR="00AF24F5" w:rsidRPr="00AF24F5" w14:paraId="32FD16BB" w14:textId="77777777" w:rsidTr="00AF24F5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0FB0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8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ADFA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4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1DE5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TB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BE5F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28</w:t>
            </w:r>
          </w:p>
        </w:tc>
      </w:tr>
      <w:tr w:rsidR="00AF24F5" w:rsidRPr="00AF24F5" w14:paraId="5BB7B257" w14:textId="77777777" w:rsidTr="00AF24F5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E411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3BBD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40LG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9A27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3C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9180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40</w:t>
            </w:r>
          </w:p>
        </w:tc>
      </w:tr>
      <w:tr w:rsidR="00AF24F5" w:rsidRPr="00AF24F5" w14:paraId="37C2464A" w14:textId="77777777" w:rsidTr="00AF24F5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A174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9D8E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7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3631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3B4F7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40LG</w:t>
            </w:r>
          </w:p>
        </w:tc>
      </w:tr>
      <w:tr w:rsidR="00AF24F5" w:rsidRPr="00AF24F5" w14:paraId="18C33826" w14:textId="77777777" w:rsidTr="00AF24F5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6791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SLG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E19E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8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5039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B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9538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70</w:t>
            </w:r>
          </w:p>
        </w:tc>
      </w:tr>
      <w:tr w:rsidR="00AF24F5" w:rsidRPr="00AF24F5" w14:paraId="0CF56D44" w14:textId="77777777" w:rsidTr="00AF24F5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C321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COSLG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7ABF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8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95E0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SF1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9DD2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80</w:t>
            </w:r>
          </w:p>
        </w:tc>
      </w:tr>
      <w:tr w:rsidR="00AF24F5" w:rsidRPr="00AF24F5" w14:paraId="4D86CDEA" w14:textId="77777777" w:rsidTr="00AF24F5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735D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CD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9054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LA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9C51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SF1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92F0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86</w:t>
            </w:r>
          </w:p>
        </w:tc>
      </w:tr>
      <w:tr w:rsidR="00AF24F5" w:rsidRPr="00AF24F5" w14:paraId="53EB01BA" w14:textId="77777777" w:rsidTr="00AF24F5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63D9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CD1LG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14D80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SLG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2741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SF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B6EA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LA4</w:t>
            </w:r>
          </w:p>
        </w:tc>
      </w:tr>
      <w:tr w:rsidR="00AF24F5" w:rsidRPr="00AF24F5" w14:paraId="438A8192" w14:textId="77777777" w:rsidTr="00AF24F5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E2AC9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LT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C68A4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CO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2CB9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SF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AA8C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S</w:t>
            </w:r>
          </w:p>
        </w:tc>
      </w:tr>
      <w:tr w:rsidR="00AF24F5" w:rsidRPr="00AF24F5" w14:paraId="4B59391A" w14:textId="77777777" w:rsidTr="00AF24F5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872C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0B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6140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T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6ABEA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1DC7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SLG</w:t>
            </w:r>
          </w:p>
        </w:tc>
      </w:tr>
      <w:tr w:rsidR="00AF24F5" w:rsidRPr="00AF24F5" w14:paraId="5E41D764" w14:textId="77777777" w:rsidTr="00AF24F5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842B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1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4AC5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TB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7004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F416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COS</w:t>
            </w:r>
          </w:p>
        </w:tc>
      </w:tr>
      <w:tr w:rsidR="00AF24F5" w:rsidRPr="00AF24F5" w14:paraId="648F8943" w14:textId="77777777" w:rsidTr="00AF24F5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0AA5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2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2453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CD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84976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0E61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COSLG</w:t>
            </w:r>
          </w:p>
        </w:tc>
      </w:tr>
      <w:tr w:rsidR="00AF24F5" w:rsidRPr="00AF24F5" w14:paraId="37437A13" w14:textId="77777777" w:rsidTr="00AF24F5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AA00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B9F5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CD1LG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1E4DC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CBAD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TA</w:t>
            </w:r>
          </w:p>
        </w:tc>
      </w:tr>
      <w:tr w:rsidR="00AF24F5" w:rsidRPr="00AF24F5" w14:paraId="54C45650" w14:textId="77777777" w:rsidTr="00AF24F5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F6A8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5701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IGD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C89D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DD43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TB</w:t>
            </w:r>
          </w:p>
        </w:tc>
      </w:tr>
      <w:tr w:rsidR="00AF24F5" w:rsidRPr="00AF24F5" w14:paraId="0EB90C3B" w14:textId="77777777" w:rsidTr="00AF24F5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2863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11F7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3B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0CD1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90D6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TBR</w:t>
            </w:r>
          </w:p>
        </w:tc>
      </w:tr>
      <w:tr w:rsidR="00AF24F5" w:rsidRPr="00AF24F5" w14:paraId="0CB0C6F8" w14:textId="77777777" w:rsidTr="00AF24F5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E688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EAF7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CD70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1503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CD1</w:t>
            </w:r>
          </w:p>
        </w:tc>
      </w:tr>
      <w:tr w:rsidR="00AF24F5" w:rsidRPr="00AF24F5" w14:paraId="103584E3" w14:textId="77777777" w:rsidTr="00AF24F5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D861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B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FB99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E7E2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B7FF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CD1LG2</w:t>
            </w:r>
          </w:p>
        </w:tc>
      </w:tr>
      <w:tr w:rsidR="00AF24F5" w:rsidRPr="00AF24F5" w14:paraId="03671714" w14:textId="77777777" w:rsidTr="00AF24F5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A45F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BB49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B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B338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1AB3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LT</w:t>
            </w:r>
          </w:p>
        </w:tc>
      </w:tr>
      <w:tr w:rsidR="00AF24F5" w:rsidRPr="00AF24F5" w14:paraId="2DD76256" w14:textId="77777777" w:rsidTr="00AF24F5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09C6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AA8D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B0D8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5590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IGD2</w:t>
            </w:r>
          </w:p>
        </w:tc>
      </w:tr>
      <w:tr w:rsidR="00AF24F5" w:rsidRPr="00AF24F5" w14:paraId="0595C82A" w14:textId="77777777" w:rsidTr="00AF24F5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3BBC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6181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7345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FCFF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</w:t>
            </w:r>
          </w:p>
        </w:tc>
      </w:tr>
      <w:tr w:rsidR="00AF24F5" w:rsidRPr="00AF24F5" w14:paraId="2ADA5704" w14:textId="77777777" w:rsidTr="00AF24F5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9ABE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SF1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60A9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13FA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3CE8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0A</w:t>
            </w:r>
          </w:p>
        </w:tc>
      </w:tr>
      <w:tr w:rsidR="00AF24F5" w:rsidRPr="00AF24F5" w14:paraId="51B45290" w14:textId="77777777" w:rsidTr="00AF24F5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8F9EA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SF1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4819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SF13B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A27F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E3EA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0B</w:t>
            </w:r>
          </w:p>
        </w:tc>
      </w:tr>
      <w:tr w:rsidR="00AF24F5" w:rsidRPr="00AF24F5" w14:paraId="623695FC" w14:textId="77777777" w:rsidTr="00AF24F5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02DE4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SF1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3390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SF1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C37A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E096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0D</w:t>
            </w:r>
          </w:p>
        </w:tc>
      </w:tr>
      <w:tr w:rsidR="00AF24F5" w:rsidRPr="00AF24F5" w14:paraId="136D7A97" w14:textId="77777777" w:rsidTr="00AF24F5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4C6ED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SF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5EE6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SF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4723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02A7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1A</w:t>
            </w:r>
          </w:p>
        </w:tc>
      </w:tr>
      <w:tr w:rsidR="00AF24F5" w:rsidRPr="00AF24F5" w14:paraId="58004F76" w14:textId="77777777" w:rsidTr="00AF24F5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B5FE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TCN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6B886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D20F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5A13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2A</w:t>
            </w:r>
          </w:p>
        </w:tc>
      </w:tr>
      <w:tr w:rsidR="00AF24F5" w:rsidRPr="00AF24F5" w14:paraId="0566877A" w14:textId="77777777" w:rsidTr="00AF24F5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436D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731B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A9BA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1306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3B</w:t>
            </w:r>
          </w:p>
        </w:tc>
      </w:tr>
      <w:tr w:rsidR="00AF24F5" w:rsidRPr="00AF24F5" w14:paraId="7A463905" w14:textId="77777777" w:rsidTr="00AF24F5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12EF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3CD5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8156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7E6F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3C</w:t>
            </w:r>
          </w:p>
        </w:tc>
      </w:tr>
      <w:tr w:rsidR="00AF24F5" w:rsidRPr="00AF24F5" w14:paraId="39149531" w14:textId="77777777" w:rsidTr="00AF24F5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66B4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0B30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D1DC3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B75D7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4</w:t>
            </w:r>
          </w:p>
        </w:tc>
      </w:tr>
      <w:tr w:rsidR="00AF24F5" w:rsidRPr="00AF24F5" w14:paraId="1FC98E3D" w14:textId="77777777" w:rsidTr="00AF24F5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5BB4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FF9B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9068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E156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7</w:t>
            </w:r>
          </w:p>
        </w:tc>
      </w:tr>
      <w:tr w:rsidR="00AF24F5" w:rsidRPr="00AF24F5" w14:paraId="2343B448" w14:textId="77777777" w:rsidTr="00AF24F5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8684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F2CF3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C4C8D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BB1A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8</w:t>
            </w:r>
          </w:p>
        </w:tc>
      </w:tr>
      <w:tr w:rsidR="00AF24F5" w:rsidRPr="00AF24F5" w14:paraId="43DB3CFE" w14:textId="77777777" w:rsidTr="00AF24F5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EDD8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6071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CBB54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24AF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B</w:t>
            </w:r>
          </w:p>
        </w:tc>
      </w:tr>
      <w:tr w:rsidR="00AF24F5" w:rsidRPr="00AF24F5" w14:paraId="4AADD542" w14:textId="77777777" w:rsidTr="00AF24F5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C58C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6D90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281F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FC03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21</w:t>
            </w:r>
          </w:p>
        </w:tc>
      </w:tr>
      <w:tr w:rsidR="00AF24F5" w:rsidRPr="00AF24F5" w14:paraId="2FCDC313" w14:textId="77777777" w:rsidTr="00AF24F5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1A79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35119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0E4F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F1EC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4</w:t>
            </w:r>
          </w:p>
        </w:tc>
      </w:tr>
      <w:tr w:rsidR="00AF24F5" w:rsidRPr="00AF24F5" w14:paraId="0223AAF8" w14:textId="77777777" w:rsidTr="00AF24F5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8FAA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257B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A66B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1C55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8</w:t>
            </w:r>
          </w:p>
        </w:tc>
      </w:tr>
      <w:tr w:rsidR="00AF24F5" w:rsidRPr="00AF24F5" w14:paraId="44567C71" w14:textId="77777777" w:rsidTr="00AF24F5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2A783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2801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8FEB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173F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9</w:t>
            </w:r>
          </w:p>
        </w:tc>
      </w:tr>
      <w:tr w:rsidR="00AF24F5" w:rsidRPr="00AF24F5" w14:paraId="4D99F8C0" w14:textId="77777777" w:rsidTr="00AF24F5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C980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F1428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2883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FE53D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SF10</w:t>
            </w:r>
          </w:p>
        </w:tc>
      </w:tr>
      <w:tr w:rsidR="00AF24F5" w:rsidRPr="00AF24F5" w14:paraId="20683FBE" w14:textId="77777777" w:rsidTr="00AF24F5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8C24E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FB09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53CC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968C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SF13</w:t>
            </w:r>
          </w:p>
        </w:tc>
      </w:tr>
      <w:tr w:rsidR="00AF24F5" w:rsidRPr="00AF24F5" w14:paraId="1645D965" w14:textId="77777777" w:rsidTr="00AF24F5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2F6B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FC15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6DCC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FF7A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SF13B</w:t>
            </w:r>
          </w:p>
        </w:tc>
      </w:tr>
      <w:tr w:rsidR="00AF24F5" w:rsidRPr="00AF24F5" w14:paraId="06170013" w14:textId="77777777" w:rsidTr="00AF24F5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1A4BA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2D6B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1E0A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3A00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SF14</w:t>
            </w:r>
          </w:p>
        </w:tc>
      </w:tr>
      <w:tr w:rsidR="00AF24F5" w:rsidRPr="00AF24F5" w14:paraId="1B63A29F" w14:textId="77777777" w:rsidTr="00AF24F5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85EF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0209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CF70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D00E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SF15</w:t>
            </w:r>
          </w:p>
        </w:tc>
      </w:tr>
      <w:tr w:rsidR="00AF24F5" w:rsidRPr="00AF24F5" w14:paraId="17B0C3D8" w14:textId="77777777" w:rsidTr="00AF24F5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7910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49B5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7801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6A46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SF18</w:t>
            </w:r>
          </w:p>
        </w:tc>
      </w:tr>
      <w:tr w:rsidR="00AF24F5" w:rsidRPr="00AF24F5" w14:paraId="69917088" w14:textId="77777777" w:rsidTr="00AF24F5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E2B9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C852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C809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B75D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SF4</w:t>
            </w:r>
          </w:p>
        </w:tc>
      </w:tr>
      <w:tr w:rsidR="00AF24F5" w:rsidRPr="00AF24F5" w14:paraId="4CB3FBD3" w14:textId="77777777" w:rsidTr="00AF24F5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F417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D24D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936F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03C2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SF8</w:t>
            </w:r>
          </w:p>
        </w:tc>
      </w:tr>
      <w:tr w:rsidR="00AF24F5" w:rsidRPr="00AF24F5" w14:paraId="1C8E605A" w14:textId="77777777" w:rsidTr="00AF24F5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09908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B9767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C3FE8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C79ED" w14:textId="77777777" w:rsidR="00AF24F5" w:rsidRPr="00AF24F5" w:rsidRDefault="00AF24F5" w:rsidP="00AF2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24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TCN1</w:t>
            </w:r>
          </w:p>
        </w:tc>
      </w:tr>
    </w:tbl>
    <w:p w14:paraId="320923F1" w14:textId="605BF02E" w:rsidR="00AF24F5" w:rsidRPr="009742C2" w:rsidRDefault="00AF24F5">
      <w:pPr>
        <w:rPr>
          <w:rFonts w:ascii="Times New Roman" w:hAnsi="Times New Roman" w:cs="Times New Roman"/>
          <w:sz w:val="24"/>
          <w:szCs w:val="24"/>
        </w:rPr>
      </w:pPr>
    </w:p>
    <w:sectPr w:rsidR="00AF24F5" w:rsidRPr="009742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E8C6CA" w14:textId="77777777" w:rsidR="00B80672" w:rsidRDefault="00B80672" w:rsidP="00AF24F5">
      <w:r>
        <w:separator/>
      </w:r>
    </w:p>
  </w:endnote>
  <w:endnote w:type="continuationSeparator" w:id="0">
    <w:p w14:paraId="10036420" w14:textId="77777777" w:rsidR="00B80672" w:rsidRDefault="00B80672" w:rsidP="00AF24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533929" w14:textId="77777777" w:rsidR="00B80672" w:rsidRDefault="00B80672" w:rsidP="00AF24F5">
      <w:r>
        <w:separator/>
      </w:r>
    </w:p>
  </w:footnote>
  <w:footnote w:type="continuationSeparator" w:id="0">
    <w:p w14:paraId="37A8BF8A" w14:textId="77777777" w:rsidR="00B80672" w:rsidRDefault="00B80672" w:rsidP="00AF24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EB1"/>
    <w:rsid w:val="001B5A58"/>
    <w:rsid w:val="002E02F4"/>
    <w:rsid w:val="007F0B09"/>
    <w:rsid w:val="008A6EB1"/>
    <w:rsid w:val="008B6DD1"/>
    <w:rsid w:val="009742C2"/>
    <w:rsid w:val="009D5F5E"/>
    <w:rsid w:val="00AF24F5"/>
    <w:rsid w:val="00B80672"/>
    <w:rsid w:val="00D97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1C475B"/>
  <w15:chartTrackingRefBased/>
  <w15:docId w15:val="{8F094E44-1F2F-46B7-9971-C801FACFF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24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24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24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24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326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77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anff</dc:creator>
  <cp:keywords/>
  <dc:description/>
  <cp:lastModifiedBy>duanff</cp:lastModifiedBy>
  <cp:revision>7</cp:revision>
  <dcterms:created xsi:type="dcterms:W3CDTF">2021-12-08T15:15:00Z</dcterms:created>
  <dcterms:modified xsi:type="dcterms:W3CDTF">2021-12-08T15:25:00Z</dcterms:modified>
</cp:coreProperties>
</file>